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e"/>
        <w:tblpPr w:leftFromText="180" w:rightFromText="180" w:vertAnchor="page" w:horzAnchor="margin" w:tblpXSpec="center" w:tblpY="2237"/>
        <w:tblW w:w="117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3969"/>
        <w:gridCol w:w="1276"/>
        <w:gridCol w:w="1275"/>
        <w:gridCol w:w="1134"/>
        <w:gridCol w:w="1134"/>
        <w:gridCol w:w="1134"/>
      </w:tblGrid>
      <w:tr w:rsidR="00B74265" w:rsidRPr="00B74265" w14:paraId="06D1513B" w14:textId="5C29323E" w:rsidTr="003F741C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3274536" w14:textId="77777777" w:rsidR="005D2CA2" w:rsidRPr="00B74265" w:rsidRDefault="005D2CA2" w:rsidP="00114B5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55D4B6" w14:textId="284F3EC1" w:rsidR="005D2CA2" w:rsidRPr="00B74265" w:rsidRDefault="005D2CA2" w:rsidP="00114B5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74265">
              <w:rPr>
                <w:rFonts w:ascii="Arial" w:hAnsi="Arial" w:cs="Arial"/>
                <w:b/>
                <w:bCs/>
                <w:sz w:val="20"/>
                <w:szCs w:val="20"/>
              </w:rPr>
              <w:t>Parameter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CE44EC" w14:textId="77777777" w:rsidR="005D2CA2" w:rsidRPr="00B74265" w:rsidRDefault="005D2CA2" w:rsidP="00114B5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74265">
              <w:rPr>
                <w:rFonts w:ascii="Arial" w:hAnsi="Arial" w:cs="Arial"/>
                <w:b/>
                <w:bCs/>
                <w:sz w:val="20"/>
                <w:szCs w:val="20"/>
              </w:rPr>
              <w:t>Slop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3706DA" w14:textId="77777777" w:rsidR="005D2CA2" w:rsidRPr="00B74265" w:rsidRDefault="005D2CA2" w:rsidP="00114B5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74265">
              <w:rPr>
                <w:rFonts w:ascii="Arial" w:hAnsi="Arial" w:cs="Arial"/>
                <w:b/>
                <w:bCs/>
                <w:sz w:val="20"/>
                <w:szCs w:val="20"/>
              </w:rPr>
              <w:t>Intercep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0E8913" w14:textId="77777777" w:rsidR="005D2CA2" w:rsidRPr="00B74265" w:rsidRDefault="005D2CA2" w:rsidP="00114B5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74265">
              <w:rPr>
                <w:rFonts w:ascii="Arial" w:hAnsi="Arial" w:cs="Arial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AD7A5D" w14:textId="77777777" w:rsidR="005D2CA2" w:rsidRPr="00B74265" w:rsidRDefault="005D2CA2" w:rsidP="00114B5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74265">
              <w:rPr>
                <w:rFonts w:ascii="Arial" w:hAnsi="Arial" w:cs="Arial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3C212A" w14:textId="77777777" w:rsidR="005D2CA2" w:rsidRPr="00B74265" w:rsidRDefault="005D2CA2" w:rsidP="00114B5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74265"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</w:p>
        </w:tc>
      </w:tr>
      <w:tr w:rsidR="00B74265" w:rsidRPr="00B74265" w14:paraId="29ECE7F2" w14:textId="77777777" w:rsidTr="008F0BD3">
        <w:tc>
          <w:tcPr>
            <w:tcW w:w="1843" w:type="dxa"/>
            <w:vMerge w:val="restart"/>
            <w:tcBorders>
              <w:top w:val="single" w:sz="4" w:space="0" w:color="auto"/>
            </w:tcBorders>
          </w:tcPr>
          <w:p w14:paraId="4F8D0954" w14:textId="120419F6" w:rsidR="005D2CA2" w:rsidRPr="00B74265" w:rsidRDefault="005D2CA2" w:rsidP="005D2CA2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74265">
              <w:rPr>
                <w:rFonts w:ascii="Arial" w:hAnsi="Arial" w:cs="Arial"/>
                <w:b/>
                <w:bCs/>
                <w:sz w:val="20"/>
                <w:szCs w:val="20"/>
              </w:rPr>
              <w:t>Participates characteristics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vAlign w:val="center"/>
          </w:tcPr>
          <w:p w14:paraId="70ABC610" w14:textId="5B894BCE" w:rsidR="005D2CA2" w:rsidRPr="00B74265" w:rsidRDefault="005D2CA2" w:rsidP="005D2C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74265">
              <w:rPr>
                <w:rFonts w:ascii="Arial" w:hAnsi="Arial" w:cs="Arial"/>
                <w:sz w:val="20"/>
                <w:szCs w:val="20"/>
              </w:rPr>
              <w:t>Age (year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8DA38E5" w14:textId="73C97E88" w:rsidR="005D2CA2" w:rsidRPr="00B74265" w:rsidRDefault="005D2CA2" w:rsidP="005D2CA2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74265">
              <w:rPr>
                <w:rFonts w:ascii="Arial" w:hAnsi="Arial" w:cs="Arial"/>
                <w:sz w:val="20"/>
                <w:szCs w:val="20"/>
              </w:rPr>
              <w:t>-0.89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36C55E04" w14:textId="4D8A4038" w:rsidR="005D2CA2" w:rsidRPr="00B74265" w:rsidRDefault="005D2CA2" w:rsidP="005D2CA2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74265">
              <w:rPr>
                <w:rFonts w:ascii="Arial" w:hAnsi="Arial" w:cs="Arial"/>
                <w:sz w:val="20"/>
                <w:szCs w:val="20"/>
              </w:rPr>
              <w:t>0.64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CB49B77" w14:textId="27479464" w:rsidR="005D2CA2" w:rsidRPr="00B74265" w:rsidRDefault="005D2CA2" w:rsidP="005D2CA2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74265">
              <w:rPr>
                <w:rFonts w:ascii="Arial" w:hAnsi="Arial" w:cs="Arial"/>
                <w:sz w:val="20"/>
                <w:szCs w:val="20"/>
              </w:rPr>
              <w:t>0.42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7BD002B" w14:textId="00148C89" w:rsidR="005D2CA2" w:rsidRPr="00B74265" w:rsidRDefault="005D2CA2" w:rsidP="005D2CA2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74265">
              <w:rPr>
                <w:rFonts w:ascii="Arial" w:hAnsi="Arial" w:cs="Arial"/>
                <w:sz w:val="20"/>
                <w:szCs w:val="20"/>
              </w:rPr>
              <w:t>-1.39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8BC4697" w14:textId="2F600CD5" w:rsidR="005D2CA2" w:rsidRPr="00B74265" w:rsidRDefault="005D2CA2" w:rsidP="005D2CA2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74265">
              <w:rPr>
                <w:rFonts w:ascii="Arial" w:hAnsi="Arial" w:cs="Arial"/>
                <w:sz w:val="20"/>
                <w:szCs w:val="20"/>
              </w:rPr>
              <w:t>0.198</w:t>
            </w:r>
          </w:p>
        </w:tc>
      </w:tr>
      <w:tr w:rsidR="00B74265" w:rsidRPr="00B74265" w14:paraId="15D9D50E" w14:textId="77777777" w:rsidTr="008F0BD3"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2D61E138" w14:textId="77777777" w:rsidR="005D2CA2" w:rsidRPr="00B74265" w:rsidRDefault="005D2CA2" w:rsidP="005D2CA2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969" w:type="dxa"/>
            <w:tcBorders>
              <w:bottom w:val="single" w:sz="4" w:space="0" w:color="auto"/>
            </w:tcBorders>
            <w:vAlign w:val="center"/>
          </w:tcPr>
          <w:p w14:paraId="1F09E66E" w14:textId="7D205D3D" w:rsidR="005D2CA2" w:rsidRPr="00B74265" w:rsidRDefault="00B74265" w:rsidP="005D2C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74265">
              <w:rPr>
                <w:rFonts w:ascii="Arial" w:hAnsi="Arial" w:cs="Arial"/>
                <w:sz w:val="20"/>
                <w:szCs w:val="20"/>
              </w:rPr>
              <w:t>D</w:t>
            </w:r>
            <w:r w:rsidR="005D2CA2" w:rsidRPr="00B74265">
              <w:rPr>
                <w:rFonts w:ascii="Arial" w:hAnsi="Arial" w:cs="Arial"/>
                <w:sz w:val="20"/>
                <w:szCs w:val="20"/>
              </w:rPr>
              <w:t>ays after strok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9D9CF91" w14:textId="014F7671" w:rsidR="005D2CA2" w:rsidRPr="00B74265" w:rsidRDefault="005D2CA2" w:rsidP="005D2CA2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74265">
              <w:rPr>
                <w:rFonts w:ascii="Arial" w:hAnsi="Arial" w:cs="Arial"/>
                <w:sz w:val="20"/>
                <w:szCs w:val="20"/>
              </w:rPr>
              <w:t>0.014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13FCE411" w14:textId="3A0AB904" w:rsidR="005D2CA2" w:rsidRPr="00B74265" w:rsidRDefault="005D2CA2" w:rsidP="005D2CA2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74265">
              <w:rPr>
                <w:rFonts w:ascii="Arial" w:hAnsi="Arial" w:cs="Arial"/>
                <w:sz w:val="20"/>
                <w:szCs w:val="20"/>
              </w:rPr>
              <w:t>0.08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7C6135A" w14:textId="29BF841C" w:rsidR="005D2CA2" w:rsidRPr="00B74265" w:rsidRDefault="005D2CA2" w:rsidP="005D2CA2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74265">
              <w:rPr>
                <w:rFonts w:ascii="Arial" w:hAnsi="Arial" w:cs="Arial"/>
                <w:sz w:val="20"/>
                <w:szCs w:val="20"/>
              </w:rPr>
              <w:t>0.05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4E13FDC" w14:textId="333BF9F1" w:rsidR="005D2CA2" w:rsidRPr="00B74265" w:rsidRDefault="005D2CA2" w:rsidP="005D2CA2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74265">
              <w:rPr>
                <w:rFonts w:ascii="Arial" w:hAnsi="Arial" w:cs="Arial"/>
                <w:sz w:val="20"/>
                <w:szCs w:val="20"/>
              </w:rPr>
              <w:t>0.16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05B9E6F" w14:textId="1EF06F3D" w:rsidR="005D2CA2" w:rsidRPr="00B74265" w:rsidRDefault="005D2CA2" w:rsidP="005D2CA2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74265">
              <w:rPr>
                <w:rFonts w:ascii="Arial" w:hAnsi="Arial" w:cs="Arial"/>
                <w:sz w:val="20"/>
                <w:szCs w:val="20"/>
              </w:rPr>
              <w:t>0.876</w:t>
            </w:r>
          </w:p>
        </w:tc>
      </w:tr>
      <w:tr w:rsidR="00B74265" w:rsidRPr="00B74265" w14:paraId="70EDE14A" w14:textId="5329F024" w:rsidTr="003F741C"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7D0D194B" w14:textId="37E5F320" w:rsidR="005D2CA2" w:rsidRPr="00B74265" w:rsidRDefault="005D2CA2" w:rsidP="005D2CA2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7426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A intervention parameters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vAlign w:val="center"/>
          </w:tcPr>
          <w:p w14:paraId="2725F969" w14:textId="1496ECF4" w:rsidR="005D2CA2" w:rsidRPr="00B74265" w:rsidRDefault="005D2CA2" w:rsidP="005D2C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74265">
              <w:rPr>
                <w:rFonts w:ascii="Arial" w:hAnsi="Arial" w:cs="Arial"/>
                <w:color w:val="000000" w:themeColor="text1"/>
                <w:sz w:val="20"/>
                <w:szCs w:val="20"/>
              </w:rPr>
              <w:t>Prism shift (°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6DDF4BA" w14:textId="16F72F65" w:rsidR="005D2CA2" w:rsidRPr="00B74265" w:rsidRDefault="005D2CA2" w:rsidP="005D2C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4265">
              <w:rPr>
                <w:rFonts w:ascii="Arial" w:hAnsi="Arial" w:cs="Arial"/>
                <w:color w:val="000000" w:themeColor="text1"/>
                <w:sz w:val="20"/>
                <w:szCs w:val="20"/>
              </w:rPr>
              <w:t>2.987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3C027DA1" w14:textId="6637AF3C" w:rsidR="005D2CA2" w:rsidRPr="00B74265" w:rsidRDefault="005D2CA2" w:rsidP="005D2C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4265">
              <w:rPr>
                <w:rFonts w:ascii="Arial" w:hAnsi="Arial" w:cs="Arial"/>
                <w:color w:val="000000" w:themeColor="text1"/>
                <w:sz w:val="20"/>
                <w:szCs w:val="20"/>
              </w:rPr>
              <w:t>-24.28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69A5F48" w14:textId="1CB3CD6A" w:rsidR="005D2CA2" w:rsidRPr="00B74265" w:rsidRDefault="005D2CA2" w:rsidP="005D2C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4265">
              <w:rPr>
                <w:rFonts w:ascii="Arial" w:hAnsi="Arial" w:cs="Arial"/>
                <w:color w:val="000000" w:themeColor="text1"/>
                <w:sz w:val="20"/>
                <w:szCs w:val="20"/>
              </w:rPr>
              <w:t>0.37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B46262C" w14:textId="48983AD6" w:rsidR="005D2CA2" w:rsidRPr="00B74265" w:rsidRDefault="005D2CA2" w:rsidP="005D2C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4265">
              <w:rPr>
                <w:rFonts w:ascii="Arial" w:hAnsi="Arial" w:cs="Arial"/>
                <w:color w:val="000000" w:themeColor="text1"/>
                <w:sz w:val="20"/>
                <w:szCs w:val="20"/>
              </w:rPr>
              <w:t>1.21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D3337BB" w14:textId="4BB0D5E8" w:rsidR="005D2CA2" w:rsidRPr="00B74265" w:rsidRDefault="005D2CA2" w:rsidP="005D2C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4265">
              <w:rPr>
                <w:rFonts w:ascii="Arial" w:hAnsi="Arial" w:cs="Arial"/>
                <w:color w:val="000000" w:themeColor="text1"/>
                <w:sz w:val="20"/>
                <w:szCs w:val="20"/>
              </w:rPr>
              <w:t>0.257</w:t>
            </w:r>
          </w:p>
        </w:tc>
      </w:tr>
      <w:tr w:rsidR="00B74265" w:rsidRPr="00B74265" w14:paraId="6E51269E" w14:textId="7A0AA90E" w:rsidTr="003F741C">
        <w:tc>
          <w:tcPr>
            <w:tcW w:w="1843" w:type="dxa"/>
            <w:vMerge/>
          </w:tcPr>
          <w:p w14:paraId="0A5F3E11" w14:textId="77777777" w:rsidR="005D2CA2" w:rsidRPr="00B74265" w:rsidRDefault="005D2CA2" w:rsidP="005D2C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9" w:type="dxa"/>
            <w:vAlign w:val="center"/>
          </w:tcPr>
          <w:p w14:paraId="70E8C459" w14:textId="7A903C1E" w:rsidR="005D2CA2" w:rsidRPr="00B74265" w:rsidRDefault="005D2CA2" w:rsidP="005D2C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74265">
              <w:rPr>
                <w:rFonts w:ascii="Arial" w:hAnsi="Arial" w:cs="Arial"/>
                <w:sz w:val="20"/>
                <w:szCs w:val="20"/>
              </w:rPr>
              <w:t>Number of trials</w:t>
            </w:r>
          </w:p>
        </w:tc>
        <w:tc>
          <w:tcPr>
            <w:tcW w:w="1276" w:type="dxa"/>
            <w:vAlign w:val="center"/>
          </w:tcPr>
          <w:p w14:paraId="2CC17CE6" w14:textId="2CD7EB2C" w:rsidR="005D2CA2" w:rsidRPr="00B74265" w:rsidRDefault="005D2CA2" w:rsidP="005D2C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4265">
              <w:rPr>
                <w:rFonts w:ascii="Arial" w:hAnsi="Arial" w:cs="Arial"/>
                <w:color w:val="000000" w:themeColor="text1"/>
                <w:sz w:val="20"/>
                <w:szCs w:val="20"/>
              </w:rPr>
              <w:t>-0.228</w:t>
            </w:r>
          </w:p>
        </w:tc>
        <w:tc>
          <w:tcPr>
            <w:tcW w:w="1275" w:type="dxa"/>
            <w:vAlign w:val="center"/>
          </w:tcPr>
          <w:p w14:paraId="15E1530E" w14:textId="71A12E94" w:rsidR="005D2CA2" w:rsidRPr="00B74265" w:rsidRDefault="005D2CA2" w:rsidP="005D2C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4265">
              <w:rPr>
                <w:rFonts w:ascii="Arial" w:hAnsi="Arial" w:cs="Arial"/>
                <w:color w:val="000000" w:themeColor="text1"/>
                <w:sz w:val="20"/>
                <w:szCs w:val="20"/>
              </w:rPr>
              <w:t>28.011</w:t>
            </w:r>
          </w:p>
        </w:tc>
        <w:tc>
          <w:tcPr>
            <w:tcW w:w="1134" w:type="dxa"/>
            <w:vAlign w:val="center"/>
          </w:tcPr>
          <w:p w14:paraId="003C0F37" w14:textId="22CD1C24" w:rsidR="005D2CA2" w:rsidRPr="00B74265" w:rsidRDefault="005D2CA2" w:rsidP="005D2C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4265">
              <w:rPr>
                <w:rFonts w:ascii="Arial" w:hAnsi="Arial" w:cs="Arial"/>
                <w:color w:val="000000" w:themeColor="text1"/>
                <w:sz w:val="20"/>
                <w:szCs w:val="20"/>
              </w:rPr>
              <w:t>0.183</w:t>
            </w:r>
          </w:p>
        </w:tc>
        <w:tc>
          <w:tcPr>
            <w:tcW w:w="1134" w:type="dxa"/>
            <w:vAlign w:val="center"/>
          </w:tcPr>
          <w:p w14:paraId="1B205D44" w14:textId="2C4DDECD" w:rsidR="005D2CA2" w:rsidRPr="00B74265" w:rsidRDefault="005D2CA2" w:rsidP="005D2C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4265">
              <w:rPr>
                <w:rFonts w:ascii="Arial" w:hAnsi="Arial" w:cs="Arial"/>
                <w:color w:val="000000" w:themeColor="text1"/>
                <w:sz w:val="20"/>
                <w:szCs w:val="20"/>
              </w:rPr>
              <w:t>-0.525</w:t>
            </w:r>
          </w:p>
        </w:tc>
        <w:tc>
          <w:tcPr>
            <w:tcW w:w="1134" w:type="dxa"/>
            <w:vAlign w:val="center"/>
          </w:tcPr>
          <w:p w14:paraId="43A6BA98" w14:textId="5AEFC824" w:rsidR="005D2CA2" w:rsidRPr="00B74265" w:rsidRDefault="005D2CA2" w:rsidP="005D2C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4265">
              <w:rPr>
                <w:rFonts w:ascii="Arial" w:hAnsi="Arial" w:cs="Arial"/>
                <w:color w:val="000000" w:themeColor="text1"/>
                <w:sz w:val="20"/>
                <w:szCs w:val="20"/>
              </w:rPr>
              <w:t>0.614</w:t>
            </w:r>
          </w:p>
        </w:tc>
      </w:tr>
      <w:tr w:rsidR="00B74265" w:rsidRPr="00B74265" w14:paraId="37B0DD67" w14:textId="73DB40BB" w:rsidTr="003F741C">
        <w:tc>
          <w:tcPr>
            <w:tcW w:w="1843" w:type="dxa"/>
            <w:vMerge/>
          </w:tcPr>
          <w:p w14:paraId="6BA59D2E" w14:textId="77777777" w:rsidR="005D2CA2" w:rsidRPr="00B74265" w:rsidRDefault="005D2CA2" w:rsidP="005D2C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9" w:type="dxa"/>
            <w:vAlign w:val="center"/>
          </w:tcPr>
          <w:p w14:paraId="3A436D97" w14:textId="02DCCCB3" w:rsidR="005D2CA2" w:rsidRPr="00B74265" w:rsidRDefault="005D2CA2" w:rsidP="005D2C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74265">
              <w:rPr>
                <w:rFonts w:ascii="Arial" w:hAnsi="Arial" w:cs="Arial"/>
                <w:sz w:val="20"/>
                <w:szCs w:val="20"/>
              </w:rPr>
              <w:t>Number of sessions</w:t>
            </w:r>
          </w:p>
        </w:tc>
        <w:tc>
          <w:tcPr>
            <w:tcW w:w="1276" w:type="dxa"/>
            <w:vAlign w:val="center"/>
          </w:tcPr>
          <w:p w14:paraId="47D00CCD" w14:textId="07468D8B" w:rsidR="005D2CA2" w:rsidRPr="00B74265" w:rsidRDefault="005D2CA2" w:rsidP="005D2C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4265">
              <w:rPr>
                <w:rFonts w:ascii="Arial" w:hAnsi="Arial" w:cs="Arial"/>
                <w:color w:val="000000" w:themeColor="text1"/>
                <w:sz w:val="20"/>
                <w:szCs w:val="20"/>
              </w:rPr>
              <w:t>0.923</w:t>
            </w:r>
          </w:p>
        </w:tc>
        <w:tc>
          <w:tcPr>
            <w:tcW w:w="1275" w:type="dxa"/>
            <w:vAlign w:val="center"/>
          </w:tcPr>
          <w:p w14:paraId="1387F13D" w14:textId="3C96A75D" w:rsidR="005D2CA2" w:rsidRPr="00B74265" w:rsidRDefault="005D2CA2" w:rsidP="005D2C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4265">
              <w:rPr>
                <w:rFonts w:ascii="Arial" w:hAnsi="Arial" w:cs="Arial"/>
                <w:color w:val="000000" w:themeColor="text1"/>
                <w:sz w:val="20"/>
                <w:szCs w:val="20"/>
              </w:rPr>
              <w:t>-5.131</w:t>
            </w:r>
          </w:p>
        </w:tc>
        <w:tc>
          <w:tcPr>
            <w:tcW w:w="1134" w:type="dxa"/>
            <w:vAlign w:val="center"/>
          </w:tcPr>
          <w:p w14:paraId="613E5FB0" w14:textId="41614F72" w:rsidR="005D2CA2" w:rsidRPr="00B74265" w:rsidRDefault="005D2CA2" w:rsidP="005D2C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4265">
              <w:rPr>
                <w:rFonts w:ascii="Arial" w:hAnsi="Arial" w:cs="Arial"/>
                <w:color w:val="000000" w:themeColor="text1"/>
                <w:sz w:val="20"/>
                <w:szCs w:val="20"/>
              </w:rPr>
              <w:t>0.289</w:t>
            </w:r>
          </w:p>
        </w:tc>
        <w:tc>
          <w:tcPr>
            <w:tcW w:w="1134" w:type="dxa"/>
            <w:vAlign w:val="center"/>
          </w:tcPr>
          <w:p w14:paraId="30E9DB6C" w14:textId="64E4FB42" w:rsidR="005D2CA2" w:rsidRPr="00B74265" w:rsidRDefault="005D2CA2" w:rsidP="005D2C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4265">
              <w:rPr>
                <w:rFonts w:ascii="Arial" w:hAnsi="Arial" w:cs="Arial"/>
                <w:color w:val="000000" w:themeColor="text1"/>
                <w:sz w:val="20"/>
                <w:szCs w:val="20"/>
              </w:rPr>
              <w:t>0.906</w:t>
            </w:r>
          </w:p>
        </w:tc>
        <w:tc>
          <w:tcPr>
            <w:tcW w:w="1134" w:type="dxa"/>
            <w:vAlign w:val="center"/>
          </w:tcPr>
          <w:p w14:paraId="16939B13" w14:textId="1FF4C8FE" w:rsidR="005D2CA2" w:rsidRPr="00B74265" w:rsidRDefault="005D2CA2" w:rsidP="005D2C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4265">
              <w:rPr>
                <w:rFonts w:ascii="Arial" w:hAnsi="Arial" w:cs="Arial"/>
                <w:color w:val="000000" w:themeColor="text1"/>
                <w:sz w:val="20"/>
                <w:szCs w:val="20"/>
              </w:rPr>
              <w:t>0.389</w:t>
            </w:r>
          </w:p>
        </w:tc>
      </w:tr>
      <w:tr w:rsidR="00B74265" w:rsidRPr="00B74265" w14:paraId="234C584A" w14:textId="267610B3" w:rsidTr="003F741C">
        <w:tc>
          <w:tcPr>
            <w:tcW w:w="1843" w:type="dxa"/>
            <w:vMerge/>
          </w:tcPr>
          <w:p w14:paraId="519219ED" w14:textId="77777777" w:rsidR="005D2CA2" w:rsidRPr="00B74265" w:rsidRDefault="005D2CA2" w:rsidP="005D2C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9" w:type="dxa"/>
            <w:vAlign w:val="center"/>
          </w:tcPr>
          <w:p w14:paraId="172A866C" w14:textId="4B8BE9B8" w:rsidR="005D2CA2" w:rsidRPr="00B74265" w:rsidRDefault="005D2CA2" w:rsidP="005D2C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74265">
              <w:rPr>
                <w:rFonts w:ascii="Arial" w:hAnsi="Arial" w:cs="Arial"/>
                <w:sz w:val="20"/>
                <w:szCs w:val="20"/>
              </w:rPr>
              <w:t>Number of the total trials*</w:t>
            </w:r>
          </w:p>
        </w:tc>
        <w:tc>
          <w:tcPr>
            <w:tcW w:w="1276" w:type="dxa"/>
            <w:vAlign w:val="center"/>
          </w:tcPr>
          <w:p w14:paraId="55739415" w14:textId="4D7E0220" w:rsidR="005D2CA2" w:rsidRPr="00B74265" w:rsidRDefault="005D2CA2" w:rsidP="005D2C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4265">
              <w:rPr>
                <w:rFonts w:ascii="Arial" w:hAnsi="Arial" w:cs="Arial"/>
                <w:color w:val="000000" w:themeColor="text1"/>
                <w:sz w:val="20"/>
                <w:szCs w:val="20"/>
              </w:rPr>
              <w:t>0.008</w:t>
            </w:r>
          </w:p>
        </w:tc>
        <w:tc>
          <w:tcPr>
            <w:tcW w:w="1275" w:type="dxa"/>
            <w:vAlign w:val="center"/>
          </w:tcPr>
          <w:p w14:paraId="4E04C1F8" w14:textId="5A5B0CCF" w:rsidR="005D2CA2" w:rsidRPr="00B74265" w:rsidRDefault="005D2CA2" w:rsidP="005D2C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4265">
              <w:rPr>
                <w:rFonts w:ascii="Arial" w:hAnsi="Arial" w:cs="Arial"/>
                <w:color w:val="000000" w:themeColor="text1"/>
                <w:sz w:val="20"/>
                <w:szCs w:val="20"/>
              </w:rPr>
              <w:t>-2.711</w:t>
            </w:r>
          </w:p>
        </w:tc>
        <w:tc>
          <w:tcPr>
            <w:tcW w:w="1134" w:type="dxa"/>
            <w:vAlign w:val="center"/>
          </w:tcPr>
          <w:p w14:paraId="279226DB" w14:textId="28C12CBE" w:rsidR="005D2CA2" w:rsidRPr="00B74265" w:rsidRDefault="005D2CA2" w:rsidP="005D2C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4265">
              <w:rPr>
                <w:rFonts w:ascii="Arial" w:hAnsi="Arial" w:cs="Arial"/>
                <w:color w:val="000000" w:themeColor="text1"/>
                <w:sz w:val="20"/>
                <w:szCs w:val="20"/>
              </w:rPr>
              <w:t>0.233</w:t>
            </w:r>
          </w:p>
        </w:tc>
        <w:tc>
          <w:tcPr>
            <w:tcW w:w="1134" w:type="dxa"/>
            <w:vAlign w:val="center"/>
          </w:tcPr>
          <w:p w14:paraId="2CE95848" w14:textId="3048093E" w:rsidR="005D2CA2" w:rsidRPr="00B74265" w:rsidRDefault="005D2CA2" w:rsidP="005D2C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4265">
              <w:rPr>
                <w:rFonts w:ascii="Arial" w:hAnsi="Arial" w:cs="Arial"/>
                <w:color w:val="000000" w:themeColor="text1"/>
                <w:sz w:val="20"/>
                <w:szCs w:val="20"/>
              </w:rPr>
              <w:t>0.678</w:t>
            </w:r>
          </w:p>
        </w:tc>
        <w:tc>
          <w:tcPr>
            <w:tcW w:w="1134" w:type="dxa"/>
            <w:vAlign w:val="center"/>
          </w:tcPr>
          <w:p w14:paraId="0EEC88E4" w14:textId="56EF6366" w:rsidR="005D2CA2" w:rsidRPr="00B74265" w:rsidRDefault="005D2CA2" w:rsidP="005D2C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4265">
              <w:rPr>
                <w:rFonts w:ascii="Arial" w:hAnsi="Arial" w:cs="Arial"/>
                <w:color w:val="000000" w:themeColor="text1"/>
                <w:sz w:val="20"/>
                <w:szCs w:val="20"/>
              </w:rPr>
              <w:t>0.517</w:t>
            </w:r>
          </w:p>
        </w:tc>
      </w:tr>
      <w:tr w:rsidR="00B74265" w:rsidRPr="00B74265" w14:paraId="4C962159" w14:textId="27D04BC3" w:rsidTr="003F741C">
        <w:tc>
          <w:tcPr>
            <w:tcW w:w="1843" w:type="dxa"/>
            <w:vMerge/>
          </w:tcPr>
          <w:p w14:paraId="37652240" w14:textId="77777777" w:rsidR="005D2CA2" w:rsidRPr="00B74265" w:rsidRDefault="005D2CA2" w:rsidP="005D2CA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969" w:type="dxa"/>
            <w:vAlign w:val="center"/>
          </w:tcPr>
          <w:p w14:paraId="42E3D0F8" w14:textId="6CF96A05" w:rsidR="005D2CA2" w:rsidRPr="00B74265" w:rsidRDefault="005D2CA2" w:rsidP="005D2C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74265">
              <w:rPr>
                <w:rFonts w:ascii="Arial" w:hAnsi="Arial" w:cs="Arial"/>
                <w:color w:val="000000" w:themeColor="text1"/>
                <w:sz w:val="20"/>
                <w:szCs w:val="20"/>
              </w:rPr>
              <w:t>Total quantity of prism exposure</w:t>
            </w:r>
            <w:r w:rsidRPr="00B74265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276" w:type="dxa"/>
            <w:vAlign w:val="center"/>
          </w:tcPr>
          <w:p w14:paraId="38D49BE0" w14:textId="5CD51A08" w:rsidR="005D2CA2" w:rsidRPr="00B74265" w:rsidRDefault="005D2CA2" w:rsidP="005D2C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4265">
              <w:rPr>
                <w:rFonts w:ascii="Arial" w:hAnsi="Arial" w:cs="Arial"/>
                <w:color w:val="000000" w:themeColor="text1"/>
                <w:sz w:val="20"/>
                <w:szCs w:val="20"/>
              </w:rPr>
              <w:t>8.276 x 10</w:t>
            </w:r>
            <w:r w:rsidRPr="00B74265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275" w:type="dxa"/>
            <w:vAlign w:val="center"/>
          </w:tcPr>
          <w:p w14:paraId="4F6CBBC9" w14:textId="44238A7C" w:rsidR="005D2CA2" w:rsidRPr="00B74265" w:rsidRDefault="005D2CA2" w:rsidP="005D2C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4265">
              <w:rPr>
                <w:rFonts w:ascii="Arial" w:hAnsi="Arial" w:cs="Arial"/>
                <w:color w:val="000000" w:themeColor="text1"/>
                <w:sz w:val="20"/>
                <w:szCs w:val="20"/>
              </w:rPr>
              <w:t>-3.491</w:t>
            </w:r>
          </w:p>
        </w:tc>
        <w:tc>
          <w:tcPr>
            <w:tcW w:w="1134" w:type="dxa"/>
            <w:vAlign w:val="center"/>
          </w:tcPr>
          <w:p w14:paraId="196CFEF0" w14:textId="5176AC99" w:rsidR="005D2CA2" w:rsidRPr="00B74265" w:rsidRDefault="005D2CA2" w:rsidP="005D2C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4265">
              <w:rPr>
                <w:rFonts w:ascii="Arial" w:hAnsi="Arial" w:cs="Arial"/>
                <w:color w:val="000000" w:themeColor="text1"/>
                <w:sz w:val="20"/>
                <w:szCs w:val="20"/>
              </w:rPr>
              <w:t>0.320</w:t>
            </w:r>
          </w:p>
        </w:tc>
        <w:tc>
          <w:tcPr>
            <w:tcW w:w="1134" w:type="dxa"/>
            <w:vAlign w:val="center"/>
          </w:tcPr>
          <w:p w14:paraId="057D0CC4" w14:textId="351A228A" w:rsidR="005D2CA2" w:rsidRPr="00B74265" w:rsidRDefault="005D2CA2" w:rsidP="005D2C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4265">
              <w:rPr>
                <w:rFonts w:ascii="Arial" w:hAnsi="Arial" w:cs="Arial"/>
                <w:color w:val="000000" w:themeColor="text1"/>
                <w:sz w:val="20"/>
                <w:szCs w:val="20"/>
              </w:rPr>
              <w:t>0.957</w:t>
            </w:r>
          </w:p>
        </w:tc>
        <w:tc>
          <w:tcPr>
            <w:tcW w:w="1134" w:type="dxa"/>
            <w:vAlign w:val="center"/>
          </w:tcPr>
          <w:p w14:paraId="295F6AEF" w14:textId="284D3646" w:rsidR="005D2CA2" w:rsidRPr="00B74265" w:rsidRDefault="005D2CA2" w:rsidP="005D2C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4265">
              <w:rPr>
                <w:rFonts w:ascii="Arial" w:hAnsi="Arial" w:cs="Arial"/>
                <w:color w:val="000000" w:themeColor="text1"/>
                <w:sz w:val="20"/>
                <w:szCs w:val="20"/>
              </w:rPr>
              <w:t>0.367</w:t>
            </w:r>
          </w:p>
        </w:tc>
      </w:tr>
      <w:tr w:rsidR="00B74265" w:rsidRPr="00B74265" w14:paraId="345E080F" w14:textId="360B3D23" w:rsidTr="003F741C">
        <w:tc>
          <w:tcPr>
            <w:tcW w:w="1843" w:type="dxa"/>
            <w:vMerge/>
          </w:tcPr>
          <w:p w14:paraId="4C319207" w14:textId="77777777" w:rsidR="005D2CA2" w:rsidRPr="00B74265" w:rsidRDefault="005D2CA2" w:rsidP="005D2C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9" w:type="dxa"/>
            <w:vAlign w:val="center"/>
          </w:tcPr>
          <w:p w14:paraId="368A3AF5" w14:textId="3D2DFA4C" w:rsidR="005D2CA2" w:rsidRPr="00B74265" w:rsidRDefault="005D2CA2" w:rsidP="005D2C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74265">
              <w:rPr>
                <w:rFonts w:ascii="Arial" w:hAnsi="Arial" w:cs="Arial"/>
                <w:sz w:val="20"/>
                <w:szCs w:val="20"/>
              </w:rPr>
              <w:t>Frequency (/days)</w:t>
            </w:r>
          </w:p>
        </w:tc>
        <w:tc>
          <w:tcPr>
            <w:tcW w:w="1276" w:type="dxa"/>
            <w:vAlign w:val="center"/>
          </w:tcPr>
          <w:p w14:paraId="7004AADC" w14:textId="77C3EFA4" w:rsidR="005D2CA2" w:rsidRPr="00B74265" w:rsidRDefault="005D2CA2" w:rsidP="005D2C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4265">
              <w:rPr>
                <w:rFonts w:ascii="Arial" w:hAnsi="Arial" w:cs="Arial"/>
                <w:color w:val="000000" w:themeColor="text1"/>
                <w:sz w:val="20"/>
                <w:szCs w:val="20"/>
              </w:rPr>
              <w:t>2.677</w:t>
            </w:r>
          </w:p>
        </w:tc>
        <w:tc>
          <w:tcPr>
            <w:tcW w:w="1275" w:type="dxa"/>
            <w:vAlign w:val="center"/>
          </w:tcPr>
          <w:p w14:paraId="7E1B9C4D" w14:textId="7CA92A92" w:rsidR="005D2CA2" w:rsidRPr="00B74265" w:rsidRDefault="005D2CA2" w:rsidP="005D2C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4265">
              <w:rPr>
                <w:rFonts w:ascii="Arial" w:hAnsi="Arial" w:cs="Arial"/>
                <w:color w:val="000000" w:themeColor="text1"/>
                <w:sz w:val="20"/>
                <w:szCs w:val="20"/>
              </w:rPr>
              <w:t>4.120</w:t>
            </w:r>
          </w:p>
        </w:tc>
        <w:tc>
          <w:tcPr>
            <w:tcW w:w="1134" w:type="dxa"/>
            <w:vAlign w:val="center"/>
          </w:tcPr>
          <w:p w14:paraId="044822D9" w14:textId="2B23DF1B" w:rsidR="005D2CA2" w:rsidRPr="00B74265" w:rsidRDefault="005D2CA2" w:rsidP="005D2C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4265">
              <w:rPr>
                <w:rFonts w:ascii="Arial" w:hAnsi="Arial" w:cs="Arial"/>
                <w:color w:val="000000" w:themeColor="text1"/>
                <w:sz w:val="20"/>
                <w:szCs w:val="20"/>
              </w:rPr>
              <w:t>0.083</w:t>
            </w:r>
          </w:p>
        </w:tc>
        <w:tc>
          <w:tcPr>
            <w:tcW w:w="1134" w:type="dxa"/>
            <w:vAlign w:val="center"/>
          </w:tcPr>
          <w:p w14:paraId="5E6D8F75" w14:textId="4FB25985" w:rsidR="005D2CA2" w:rsidRPr="00B74265" w:rsidRDefault="005D2CA2" w:rsidP="005D2C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4265">
              <w:rPr>
                <w:rFonts w:ascii="Arial" w:hAnsi="Arial" w:cs="Arial"/>
                <w:color w:val="000000" w:themeColor="text1"/>
                <w:sz w:val="20"/>
                <w:szCs w:val="20"/>
              </w:rPr>
              <w:t>0.250</w:t>
            </w:r>
          </w:p>
        </w:tc>
        <w:tc>
          <w:tcPr>
            <w:tcW w:w="1134" w:type="dxa"/>
            <w:vAlign w:val="center"/>
          </w:tcPr>
          <w:p w14:paraId="2C257749" w14:textId="6874F133" w:rsidR="005D2CA2" w:rsidRPr="00B74265" w:rsidRDefault="005D2CA2" w:rsidP="005D2C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4265">
              <w:rPr>
                <w:rFonts w:ascii="Arial" w:hAnsi="Arial" w:cs="Arial"/>
                <w:color w:val="000000" w:themeColor="text1"/>
                <w:sz w:val="20"/>
                <w:szCs w:val="20"/>
              </w:rPr>
              <w:t>0.808</w:t>
            </w:r>
          </w:p>
        </w:tc>
      </w:tr>
      <w:tr w:rsidR="00B74265" w:rsidRPr="00B74265" w14:paraId="24F4CB7C" w14:textId="5A4F623A" w:rsidTr="003F741C">
        <w:tc>
          <w:tcPr>
            <w:tcW w:w="1843" w:type="dxa"/>
            <w:vMerge/>
          </w:tcPr>
          <w:p w14:paraId="5B96D387" w14:textId="77777777" w:rsidR="005D2CA2" w:rsidRPr="00B74265" w:rsidRDefault="005D2CA2" w:rsidP="005D2C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9" w:type="dxa"/>
            <w:vAlign w:val="center"/>
          </w:tcPr>
          <w:p w14:paraId="1667E771" w14:textId="1D704BA8" w:rsidR="005D2CA2" w:rsidRPr="00B74265" w:rsidRDefault="005D2CA2" w:rsidP="005D2C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74265">
              <w:rPr>
                <w:rFonts w:ascii="Arial" w:hAnsi="Arial" w:cs="Arial"/>
                <w:sz w:val="20"/>
                <w:szCs w:val="20"/>
              </w:rPr>
              <w:t>Number of PA intervention days</w:t>
            </w:r>
          </w:p>
        </w:tc>
        <w:tc>
          <w:tcPr>
            <w:tcW w:w="1276" w:type="dxa"/>
            <w:vAlign w:val="center"/>
          </w:tcPr>
          <w:p w14:paraId="2B26922C" w14:textId="4B9F13D2" w:rsidR="005D2CA2" w:rsidRPr="00B74265" w:rsidRDefault="005D2CA2" w:rsidP="005D2C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4265">
              <w:rPr>
                <w:rFonts w:ascii="Arial" w:hAnsi="Arial" w:cs="Arial"/>
                <w:color w:val="000000" w:themeColor="text1"/>
                <w:sz w:val="20"/>
                <w:szCs w:val="20"/>
              </w:rPr>
              <w:t>2.174</w:t>
            </w:r>
          </w:p>
        </w:tc>
        <w:tc>
          <w:tcPr>
            <w:tcW w:w="1275" w:type="dxa"/>
            <w:vAlign w:val="center"/>
          </w:tcPr>
          <w:p w14:paraId="01C27DB3" w14:textId="586C9A79" w:rsidR="005D2CA2" w:rsidRPr="00B74265" w:rsidRDefault="005D2CA2" w:rsidP="005D2C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4265">
              <w:rPr>
                <w:rFonts w:ascii="Arial" w:hAnsi="Arial" w:cs="Arial"/>
                <w:color w:val="000000" w:themeColor="text1"/>
                <w:sz w:val="20"/>
                <w:szCs w:val="20"/>
              </w:rPr>
              <w:t>-16.625</w:t>
            </w:r>
          </w:p>
        </w:tc>
        <w:tc>
          <w:tcPr>
            <w:tcW w:w="1134" w:type="dxa"/>
            <w:vAlign w:val="center"/>
          </w:tcPr>
          <w:p w14:paraId="1D5CFC18" w14:textId="584E4D51" w:rsidR="005D2CA2" w:rsidRPr="00B74265" w:rsidRDefault="005D2CA2" w:rsidP="005D2C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4265">
              <w:rPr>
                <w:rFonts w:ascii="Arial" w:hAnsi="Arial" w:cs="Arial"/>
                <w:color w:val="000000" w:themeColor="text1"/>
                <w:sz w:val="20"/>
                <w:szCs w:val="20"/>
              </w:rPr>
              <w:t>0.375</w:t>
            </w:r>
          </w:p>
        </w:tc>
        <w:tc>
          <w:tcPr>
            <w:tcW w:w="1134" w:type="dxa"/>
            <w:vAlign w:val="center"/>
          </w:tcPr>
          <w:p w14:paraId="133FE3D0" w14:textId="7439C0D8" w:rsidR="005D2CA2" w:rsidRPr="00B74265" w:rsidRDefault="005D2CA2" w:rsidP="005D2C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4265">
              <w:rPr>
                <w:rFonts w:ascii="Arial" w:hAnsi="Arial" w:cs="Arial"/>
                <w:color w:val="000000" w:themeColor="text1"/>
                <w:sz w:val="20"/>
                <w:szCs w:val="20"/>
              </w:rPr>
              <w:t>1.215</w:t>
            </w:r>
          </w:p>
        </w:tc>
        <w:tc>
          <w:tcPr>
            <w:tcW w:w="1134" w:type="dxa"/>
            <w:vAlign w:val="center"/>
          </w:tcPr>
          <w:p w14:paraId="15136ACC" w14:textId="5F5B8162" w:rsidR="005D2CA2" w:rsidRPr="00B74265" w:rsidRDefault="005D2CA2" w:rsidP="005D2C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4265">
              <w:rPr>
                <w:rFonts w:ascii="Arial" w:hAnsi="Arial" w:cs="Arial"/>
                <w:color w:val="000000" w:themeColor="text1"/>
                <w:sz w:val="20"/>
                <w:szCs w:val="20"/>
              </w:rPr>
              <w:t>0.255</w:t>
            </w:r>
          </w:p>
        </w:tc>
      </w:tr>
      <w:tr w:rsidR="00B74265" w:rsidRPr="00B74265" w14:paraId="24ABCB21" w14:textId="491DEE6F" w:rsidTr="003F741C"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10FB8C27" w14:textId="77777777" w:rsidR="005D2CA2" w:rsidRPr="00B74265" w:rsidRDefault="005D2CA2" w:rsidP="005D2C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9" w:type="dxa"/>
            <w:tcBorders>
              <w:bottom w:val="single" w:sz="4" w:space="0" w:color="auto"/>
            </w:tcBorders>
            <w:vAlign w:val="center"/>
          </w:tcPr>
          <w:p w14:paraId="08FEEC75" w14:textId="73EDE772" w:rsidR="005D2CA2" w:rsidRPr="00B74265" w:rsidRDefault="005D2CA2" w:rsidP="005D2C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74265">
              <w:rPr>
                <w:rFonts w:ascii="Arial" w:hAnsi="Arial" w:cs="Arial"/>
                <w:sz w:val="20"/>
                <w:szCs w:val="20"/>
              </w:rPr>
              <w:t xml:space="preserve">Total duration of PA intervention </w:t>
            </w:r>
            <w:r w:rsidRPr="00A2342A">
              <w:rPr>
                <w:rFonts w:ascii="Arial" w:hAnsi="Arial" w:cs="Arial"/>
                <w:sz w:val="20"/>
                <w:szCs w:val="20"/>
              </w:rPr>
              <w:t>(</w:t>
            </w:r>
            <w:r w:rsidR="00A2342A" w:rsidRPr="00A2342A">
              <w:rPr>
                <w:rFonts w:ascii="Arial" w:hAnsi="Arial" w:cs="Arial"/>
                <w:sz w:val="20"/>
                <w:szCs w:val="20"/>
              </w:rPr>
              <w:t>days elapsed between the first-to-last sessions</w:t>
            </w:r>
            <w:r w:rsidRPr="00A2342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6C1F43C" w14:textId="455B81E0" w:rsidR="005D2CA2" w:rsidRPr="00B74265" w:rsidRDefault="005D2CA2" w:rsidP="005D2C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4265">
              <w:rPr>
                <w:rFonts w:ascii="Arial" w:hAnsi="Arial" w:cs="Arial"/>
                <w:color w:val="000000" w:themeColor="text1"/>
                <w:sz w:val="20"/>
                <w:szCs w:val="20"/>
              </w:rPr>
              <w:t>1.861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49C37052" w14:textId="6BCA4A3F" w:rsidR="005D2CA2" w:rsidRPr="00B74265" w:rsidRDefault="005D2CA2" w:rsidP="005D2C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4265">
              <w:rPr>
                <w:rFonts w:ascii="Arial" w:hAnsi="Arial" w:cs="Arial"/>
                <w:color w:val="000000" w:themeColor="text1"/>
                <w:sz w:val="20"/>
                <w:szCs w:val="20"/>
              </w:rPr>
              <w:t>-18.04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9B8E16A" w14:textId="4B686083" w:rsidR="005D2CA2" w:rsidRPr="00B74265" w:rsidRDefault="005D2CA2" w:rsidP="005D2C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4265">
              <w:rPr>
                <w:rFonts w:ascii="Arial" w:hAnsi="Arial" w:cs="Arial"/>
                <w:color w:val="000000" w:themeColor="text1"/>
                <w:sz w:val="20"/>
                <w:szCs w:val="20"/>
              </w:rPr>
              <w:t>0.46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4AC815C" w14:textId="3824E599" w:rsidR="005D2CA2" w:rsidRPr="00B74265" w:rsidRDefault="005D2CA2" w:rsidP="005D2C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4265">
              <w:rPr>
                <w:rFonts w:ascii="Arial" w:hAnsi="Arial" w:cs="Arial"/>
                <w:color w:val="000000" w:themeColor="text1"/>
                <w:sz w:val="20"/>
                <w:szCs w:val="20"/>
              </w:rPr>
              <w:t>1.56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8EBAF2B" w14:textId="7136B55B" w:rsidR="005D2CA2" w:rsidRPr="00B74265" w:rsidRDefault="005D2CA2" w:rsidP="005D2C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4265">
              <w:rPr>
                <w:rFonts w:ascii="Arial" w:hAnsi="Arial" w:cs="Arial"/>
                <w:color w:val="000000" w:themeColor="text1"/>
                <w:sz w:val="20"/>
                <w:szCs w:val="20"/>
              </w:rPr>
              <w:t>0.151</w:t>
            </w:r>
          </w:p>
        </w:tc>
      </w:tr>
    </w:tbl>
    <w:p w14:paraId="3235181A" w14:textId="4881A6F2" w:rsidR="00BE327D" w:rsidRPr="00522F9E" w:rsidRDefault="00BE327D" w:rsidP="00114B5C">
      <w:pPr>
        <w:spacing w:line="360" w:lineRule="auto"/>
        <w:rPr>
          <w:rFonts w:ascii="Arial" w:hAnsi="Arial" w:cs="Arial"/>
          <w:sz w:val="20"/>
          <w:szCs w:val="20"/>
        </w:rPr>
      </w:pPr>
      <w:r w:rsidRPr="00522F9E">
        <w:rPr>
          <w:rFonts w:ascii="Arial" w:hAnsi="Arial" w:cs="Arial"/>
          <w:sz w:val="20"/>
          <w:szCs w:val="20"/>
        </w:rPr>
        <w:t xml:space="preserve">Table </w:t>
      </w:r>
      <w:r w:rsidR="00074E75">
        <w:rPr>
          <w:rFonts w:ascii="Arial" w:hAnsi="Arial" w:cs="Arial"/>
          <w:sz w:val="20"/>
          <w:szCs w:val="20"/>
        </w:rPr>
        <w:t>S2</w:t>
      </w:r>
      <w:r w:rsidRPr="00522F9E">
        <w:rPr>
          <w:rFonts w:ascii="Arial" w:hAnsi="Arial" w:cs="Arial"/>
          <w:sz w:val="20"/>
          <w:szCs w:val="20"/>
        </w:rPr>
        <w:t>. The linear regression analysis- the predictive ability of different PA intervention parameters on SN improvement (</w:t>
      </w:r>
      <w:r w:rsidR="005D2CA2">
        <w:rPr>
          <w:rFonts w:ascii="Arial" w:hAnsi="Arial" w:cs="Arial"/>
          <w:sz w:val="20"/>
          <w:szCs w:val="20"/>
        </w:rPr>
        <w:t>main outcome-</w:t>
      </w:r>
      <w:r w:rsidR="00A972B5">
        <w:rPr>
          <w:rFonts w:ascii="Arial" w:hAnsi="Arial" w:cs="Arial"/>
          <w:sz w:val="20"/>
          <w:szCs w:val="20"/>
        </w:rPr>
        <w:t>CBS</w:t>
      </w:r>
      <w:r w:rsidRPr="00522F9E">
        <w:rPr>
          <w:rFonts w:ascii="Arial" w:hAnsi="Arial" w:cs="Arial"/>
          <w:sz w:val="20"/>
          <w:szCs w:val="20"/>
        </w:rPr>
        <w:t>)</w:t>
      </w:r>
      <w:r w:rsidR="000F2073">
        <w:rPr>
          <w:rFonts w:ascii="Arial" w:hAnsi="Arial" w:cs="Arial"/>
          <w:sz w:val="20"/>
          <w:szCs w:val="20"/>
        </w:rPr>
        <w:t>.</w:t>
      </w:r>
    </w:p>
    <w:p w14:paraId="32053373" w14:textId="77777777" w:rsidR="00070E06" w:rsidRPr="00522F9E" w:rsidRDefault="00070E06" w:rsidP="00070E06">
      <w:pPr>
        <w:rPr>
          <w:rFonts w:ascii="Arial" w:hAnsi="Arial" w:cs="Arial"/>
          <w:sz w:val="20"/>
          <w:szCs w:val="20"/>
        </w:rPr>
      </w:pPr>
      <w:r w:rsidRPr="005D2CA2">
        <w:rPr>
          <w:rFonts w:ascii="Arial" w:hAnsi="Arial" w:cs="Arial"/>
          <w:sz w:val="22"/>
          <w:szCs w:val="22"/>
        </w:rPr>
        <w:t>*</w:t>
      </w:r>
      <w:r w:rsidRPr="00522F9E">
        <w:rPr>
          <w:rFonts w:ascii="Arial" w:hAnsi="Arial" w:cs="Arial"/>
          <w:sz w:val="20"/>
          <w:szCs w:val="20"/>
        </w:rPr>
        <w:t xml:space="preserve">: Number of the total trials = (number of the trials </w:t>
      </w:r>
      <w:r>
        <w:rPr>
          <w:rFonts w:ascii="Arial" w:hAnsi="Arial" w:cs="Arial"/>
          <w:sz w:val="20"/>
          <w:szCs w:val="20"/>
        </w:rPr>
        <w:t>x</w:t>
      </w:r>
      <w:r w:rsidRPr="00522F9E">
        <w:rPr>
          <w:rFonts w:ascii="Arial" w:hAnsi="Arial" w:cs="Arial"/>
          <w:sz w:val="20"/>
          <w:szCs w:val="20"/>
        </w:rPr>
        <w:t xml:space="preserve"> number of sessions)</w:t>
      </w:r>
    </w:p>
    <w:p w14:paraId="673D341D" w14:textId="024B205C" w:rsidR="00070E06" w:rsidRPr="00070E06" w:rsidRDefault="00070E06" w:rsidP="00416A8A">
      <w:pPr>
        <w:rPr>
          <w:rFonts w:ascii="Arial" w:hAnsi="Arial" w:cs="Arial"/>
          <w:sz w:val="20"/>
          <w:szCs w:val="20"/>
        </w:rPr>
      </w:pPr>
      <w:r w:rsidRPr="005D2CA2">
        <w:rPr>
          <w:rFonts w:ascii="Arial" w:hAnsi="Arial" w:cs="Arial"/>
          <w:sz w:val="22"/>
          <w:szCs w:val="22"/>
          <w:vertAlign w:val="superscript"/>
        </w:rPr>
        <w:t>#</w:t>
      </w:r>
      <w:r w:rsidRPr="00522F9E">
        <w:rPr>
          <w:rFonts w:ascii="Arial" w:hAnsi="Arial" w:cs="Arial"/>
          <w:sz w:val="20"/>
          <w:szCs w:val="20"/>
        </w:rPr>
        <w:t xml:space="preserve">: </w:t>
      </w:r>
      <w:r w:rsidRPr="00522F9E">
        <w:rPr>
          <w:rFonts w:ascii="Arial" w:hAnsi="Arial" w:cs="Arial"/>
          <w:color w:val="000000" w:themeColor="text1"/>
          <w:sz w:val="20"/>
          <w:szCs w:val="20"/>
        </w:rPr>
        <w:t xml:space="preserve">Total quantity of prism exposure = (number of total trials </w:t>
      </w:r>
      <w:r>
        <w:rPr>
          <w:rFonts w:ascii="Arial" w:hAnsi="Arial" w:cs="Arial"/>
          <w:color w:val="000000" w:themeColor="text1"/>
          <w:sz w:val="20"/>
          <w:szCs w:val="20"/>
        </w:rPr>
        <w:t>x</w:t>
      </w:r>
      <w:r w:rsidRPr="00522F9E">
        <w:rPr>
          <w:rFonts w:ascii="Arial" w:hAnsi="Arial" w:cs="Arial"/>
          <w:color w:val="000000" w:themeColor="text1"/>
          <w:sz w:val="20"/>
          <w:szCs w:val="20"/>
        </w:rPr>
        <w:t xml:space="preserve"> prism shift)</w:t>
      </w:r>
    </w:p>
    <w:p w14:paraId="752AD96F" w14:textId="17252A03" w:rsidR="002828D9" w:rsidRPr="00070E06" w:rsidRDefault="00522F9E" w:rsidP="00416A8A">
      <w:pPr>
        <w:rPr>
          <w:rFonts w:ascii="Arial" w:hAnsi="Arial" w:cs="Arial"/>
          <w:color w:val="FF0000"/>
          <w:sz w:val="20"/>
          <w:szCs w:val="20"/>
        </w:rPr>
      </w:pPr>
      <w:r w:rsidRPr="00522F9E">
        <w:rPr>
          <w:rFonts w:ascii="Arial" w:hAnsi="Arial" w:cs="Arial"/>
          <w:color w:val="FF0000"/>
          <w:sz w:val="20"/>
          <w:szCs w:val="20"/>
        </w:rPr>
        <w:t xml:space="preserve">BIT-C: conventional BIT; CBS: Catherine </w:t>
      </w:r>
      <w:proofErr w:type="spellStart"/>
      <w:r w:rsidRPr="00522F9E">
        <w:rPr>
          <w:rFonts w:ascii="Arial" w:hAnsi="Arial" w:cs="Arial"/>
          <w:color w:val="FF0000"/>
          <w:sz w:val="20"/>
          <w:szCs w:val="20"/>
        </w:rPr>
        <w:t>Bergego</w:t>
      </w:r>
      <w:proofErr w:type="spellEnd"/>
      <w:r w:rsidRPr="00522F9E">
        <w:rPr>
          <w:rFonts w:ascii="Arial" w:hAnsi="Arial" w:cs="Arial"/>
          <w:color w:val="FF0000"/>
          <w:sz w:val="20"/>
          <w:szCs w:val="20"/>
        </w:rPr>
        <w:t xml:space="preserve"> Scale; PA: prism adaptation; </w:t>
      </w:r>
      <w:r w:rsidR="0099576E" w:rsidRPr="00522F9E">
        <w:rPr>
          <w:rFonts w:ascii="Arial" w:hAnsi="Arial" w:cs="Arial"/>
          <w:color w:val="FF0000"/>
          <w:sz w:val="20"/>
          <w:szCs w:val="20"/>
        </w:rPr>
        <w:t xml:space="preserve">SN: </w:t>
      </w:r>
      <w:r>
        <w:rPr>
          <w:rFonts w:ascii="Arial" w:hAnsi="Arial" w:cs="Arial"/>
          <w:color w:val="FF0000"/>
          <w:sz w:val="20"/>
          <w:szCs w:val="20"/>
        </w:rPr>
        <w:t>spatial neglect.</w:t>
      </w:r>
    </w:p>
    <w:sectPr w:rsidR="002828D9" w:rsidRPr="00070E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B550CB3"/>
    <w:multiLevelType w:val="hybridMultilevel"/>
    <w:tmpl w:val="8F24E8B2"/>
    <w:lvl w:ilvl="0" w:tplc="1BB8CB44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BB52BE9"/>
    <w:multiLevelType w:val="hybridMultilevel"/>
    <w:tmpl w:val="CCEAC538"/>
    <w:lvl w:ilvl="0" w:tplc="83DC238A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33008161">
    <w:abstractNumId w:val="0"/>
  </w:num>
  <w:num w:numId="2" w16cid:durableId="67163959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7C3C"/>
    <w:rsid w:val="00070E06"/>
    <w:rsid w:val="0007493A"/>
    <w:rsid w:val="00074E75"/>
    <w:rsid w:val="000A6AC3"/>
    <w:rsid w:val="000F2073"/>
    <w:rsid w:val="00114B5C"/>
    <w:rsid w:val="00130357"/>
    <w:rsid w:val="00141330"/>
    <w:rsid w:val="00167450"/>
    <w:rsid w:val="00212AD8"/>
    <w:rsid w:val="00215FA7"/>
    <w:rsid w:val="002828D9"/>
    <w:rsid w:val="00285121"/>
    <w:rsid w:val="002F600E"/>
    <w:rsid w:val="00366990"/>
    <w:rsid w:val="003F741C"/>
    <w:rsid w:val="00416A8A"/>
    <w:rsid w:val="00487D6C"/>
    <w:rsid w:val="004D77F2"/>
    <w:rsid w:val="00522F9E"/>
    <w:rsid w:val="00554C06"/>
    <w:rsid w:val="00556C2C"/>
    <w:rsid w:val="005D2CA2"/>
    <w:rsid w:val="005E6EDB"/>
    <w:rsid w:val="005F7B69"/>
    <w:rsid w:val="00845076"/>
    <w:rsid w:val="008F0BD3"/>
    <w:rsid w:val="00957A52"/>
    <w:rsid w:val="0099576E"/>
    <w:rsid w:val="009E4792"/>
    <w:rsid w:val="009F5372"/>
    <w:rsid w:val="00A2342A"/>
    <w:rsid w:val="00A45A89"/>
    <w:rsid w:val="00A66ED2"/>
    <w:rsid w:val="00A972B5"/>
    <w:rsid w:val="00B74265"/>
    <w:rsid w:val="00BE327D"/>
    <w:rsid w:val="00BE7C3C"/>
    <w:rsid w:val="00CD7E1D"/>
    <w:rsid w:val="00D02693"/>
    <w:rsid w:val="00DF3B46"/>
    <w:rsid w:val="00EE2F43"/>
    <w:rsid w:val="00EF7D5C"/>
    <w:rsid w:val="00F77610"/>
    <w:rsid w:val="00FA2527"/>
    <w:rsid w:val="00FC1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27C100"/>
  <w15:chartTrackingRefBased/>
  <w15:docId w15:val="{AF57F655-7688-4322-BF1B-70C174C7AF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BE7C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E7C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E7C3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E7C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E7C3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E7C3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E7C3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E7C3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E7C3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E7C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BE7C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BE7C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BE7C3C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BE7C3C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BE7C3C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BE7C3C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E7C3C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BE7C3C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BE7C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E7C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E7C3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E7C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E7C3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E7C3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E7C3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E7C3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E7C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E7C3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E7C3C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4D77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1</TotalTime>
  <Pages>1</Pages>
  <Words>164</Words>
  <Characters>93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92326614@qq.com</dc:creator>
  <cp:keywords/>
  <dc:description/>
  <cp:lastModifiedBy>592326614@qq.com</cp:lastModifiedBy>
  <cp:revision>16</cp:revision>
  <dcterms:created xsi:type="dcterms:W3CDTF">2025-04-10T14:39:00Z</dcterms:created>
  <dcterms:modified xsi:type="dcterms:W3CDTF">2025-05-21T13:32:00Z</dcterms:modified>
</cp:coreProperties>
</file>